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19F1C" w14:textId="55CFA29D" w:rsidR="00380CB6" w:rsidRPr="00380CB6" w:rsidRDefault="00380CB6" w:rsidP="00380CB6">
      <w:pPr>
        <w:spacing w:before="0" w:after="0" w:line="480" w:lineRule="auto"/>
        <w:jc w:val="both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</w:pPr>
      <w:r w:rsidRPr="00380CB6"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  <w:t>Supplement File 1. Clinical information of 104 participants</w:t>
      </w:r>
    </w:p>
    <w:tbl>
      <w:tblPr>
        <w:tblStyle w:val="1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24"/>
        <w:gridCol w:w="1983"/>
        <w:gridCol w:w="1505"/>
        <w:gridCol w:w="1850"/>
      </w:tblGrid>
      <w:tr w:rsidR="00380CB6" w:rsidRPr="00380CB6" w14:paraId="62216696" w14:textId="77777777" w:rsidTr="00AB5D14">
        <w:trPr>
          <w:trHeight w:val="320"/>
        </w:trPr>
        <w:tc>
          <w:tcPr>
            <w:tcW w:w="2633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411EC9C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Clinical informa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EAEE4D4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Normal control group</w:t>
            </w:r>
          </w:p>
          <w:p w14:paraId="068D6FC9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N=4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B063288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Early CC group</w:t>
            </w:r>
          </w:p>
          <w:p w14:paraId="37CD744F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N=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FF3B990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Advanced CC group</w:t>
            </w:r>
          </w:p>
          <w:p w14:paraId="2422B25D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N=40</w:t>
            </w:r>
          </w:p>
        </w:tc>
      </w:tr>
      <w:tr w:rsidR="00380CB6" w:rsidRPr="00380CB6" w14:paraId="591197F0" w14:textId="77777777" w:rsidTr="00AB5D14">
        <w:trPr>
          <w:trHeight w:val="320"/>
        </w:trPr>
        <w:tc>
          <w:tcPr>
            <w:tcW w:w="1309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669694D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Gender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4F97C87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722AFA71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6(75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75D6B21D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3(82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487C067C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1(78%)</w:t>
            </w:r>
          </w:p>
        </w:tc>
      </w:tr>
      <w:tr w:rsidR="00380CB6" w:rsidRPr="00380CB6" w14:paraId="589C2017" w14:textId="77777777" w:rsidTr="00AB5D14">
        <w:trPr>
          <w:trHeight w:val="320"/>
        </w:trPr>
        <w:tc>
          <w:tcPr>
            <w:tcW w:w="1309" w:type="dxa"/>
            <w:noWrap/>
            <w:vAlign w:val="center"/>
            <w:hideMark/>
          </w:tcPr>
          <w:p w14:paraId="12FECAAD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53B20552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6F82F6A6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2(25%)</w:t>
            </w:r>
          </w:p>
        </w:tc>
        <w:tc>
          <w:tcPr>
            <w:tcW w:w="0" w:type="auto"/>
            <w:noWrap/>
            <w:vAlign w:val="center"/>
            <w:hideMark/>
          </w:tcPr>
          <w:p w14:paraId="0E3D32AC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(18%)</w:t>
            </w:r>
          </w:p>
        </w:tc>
        <w:tc>
          <w:tcPr>
            <w:tcW w:w="0" w:type="auto"/>
            <w:noWrap/>
            <w:vAlign w:val="center"/>
            <w:hideMark/>
          </w:tcPr>
          <w:p w14:paraId="5CCDA768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9(22%)</w:t>
            </w:r>
          </w:p>
        </w:tc>
      </w:tr>
      <w:tr w:rsidR="00380CB6" w:rsidRPr="00380CB6" w14:paraId="50D13D74" w14:textId="77777777" w:rsidTr="00AB5D14">
        <w:trPr>
          <w:trHeight w:val="320"/>
        </w:trPr>
        <w:tc>
          <w:tcPr>
            <w:tcW w:w="1309" w:type="dxa"/>
            <w:noWrap/>
            <w:vAlign w:val="center"/>
            <w:hideMark/>
          </w:tcPr>
          <w:p w14:paraId="7887EDFD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Age</w:t>
            </w:r>
          </w:p>
        </w:tc>
        <w:tc>
          <w:tcPr>
            <w:tcW w:w="1324" w:type="dxa"/>
            <w:noWrap/>
            <w:vAlign w:val="center"/>
            <w:hideMark/>
          </w:tcPr>
          <w:p w14:paraId="11C208BC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&lt; 60</w:t>
            </w:r>
          </w:p>
        </w:tc>
        <w:tc>
          <w:tcPr>
            <w:tcW w:w="0" w:type="auto"/>
            <w:noWrap/>
            <w:vAlign w:val="center"/>
            <w:hideMark/>
          </w:tcPr>
          <w:p w14:paraId="5BD5D7A8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8(58%)</w:t>
            </w:r>
          </w:p>
        </w:tc>
        <w:tc>
          <w:tcPr>
            <w:tcW w:w="0" w:type="auto"/>
            <w:noWrap/>
            <w:vAlign w:val="center"/>
            <w:hideMark/>
          </w:tcPr>
          <w:p w14:paraId="35BF2D2F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7(44%)</w:t>
            </w:r>
          </w:p>
        </w:tc>
        <w:tc>
          <w:tcPr>
            <w:tcW w:w="0" w:type="auto"/>
            <w:noWrap/>
            <w:vAlign w:val="center"/>
            <w:hideMark/>
          </w:tcPr>
          <w:p w14:paraId="02354629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7(43%)</w:t>
            </w:r>
          </w:p>
        </w:tc>
      </w:tr>
      <w:tr w:rsidR="00380CB6" w:rsidRPr="00380CB6" w14:paraId="19080B6D" w14:textId="77777777" w:rsidTr="00AB5D14">
        <w:trPr>
          <w:trHeight w:val="320"/>
        </w:trPr>
        <w:tc>
          <w:tcPr>
            <w:tcW w:w="1309" w:type="dxa"/>
            <w:noWrap/>
            <w:vAlign w:val="center"/>
            <w:hideMark/>
          </w:tcPr>
          <w:p w14:paraId="062F6B94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43ECE7A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&gt; 60</w:t>
            </w:r>
          </w:p>
        </w:tc>
        <w:tc>
          <w:tcPr>
            <w:tcW w:w="0" w:type="auto"/>
            <w:noWrap/>
            <w:vAlign w:val="center"/>
            <w:hideMark/>
          </w:tcPr>
          <w:p w14:paraId="5884039F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0(42%)</w:t>
            </w:r>
          </w:p>
        </w:tc>
        <w:tc>
          <w:tcPr>
            <w:tcW w:w="0" w:type="auto"/>
            <w:noWrap/>
            <w:vAlign w:val="center"/>
            <w:hideMark/>
          </w:tcPr>
          <w:p w14:paraId="5B8BDAC7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9(56%)</w:t>
            </w:r>
          </w:p>
        </w:tc>
        <w:tc>
          <w:tcPr>
            <w:tcW w:w="0" w:type="auto"/>
            <w:noWrap/>
            <w:vAlign w:val="center"/>
            <w:hideMark/>
          </w:tcPr>
          <w:p w14:paraId="1F54F357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3(57%)</w:t>
            </w:r>
          </w:p>
        </w:tc>
      </w:tr>
      <w:tr w:rsidR="00380CB6" w:rsidRPr="00380CB6" w14:paraId="19C70D70" w14:textId="77777777" w:rsidTr="00AB5D14">
        <w:trPr>
          <w:trHeight w:val="320"/>
        </w:trPr>
        <w:tc>
          <w:tcPr>
            <w:tcW w:w="1309" w:type="dxa"/>
            <w:noWrap/>
            <w:vAlign w:val="center"/>
            <w:hideMark/>
          </w:tcPr>
          <w:p w14:paraId="64AB1EA0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Location</w:t>
            </w:r>
          </w:p>
        </w:tc>
        <w:tc>
          <w:tcPr>
            <w:tcW w:w="1324" w:type="dxa"/>
            <w:noWrap/>
            <w:vAlign w:val="center"/>
            <w:hideMark/>
          </w:tcPr>
          <w:p w14:paraId="13C2CBA6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Left colon</w:t>
            </w:r>
          </w:p>
        </w:tc>
        <w:tc>
          <w:tcPr>
            <w:tcW w:w="0" w:type="auto"/>
            <w:noWrap/>
            <w:vAlign w:val="center"/>
            <w:hideMark/>
          </w:tcPr>
          <w:p w14:paraId="330B6BE2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58368901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7(44%)</w:t>
            </w:r>
          </w:p>
        </w:tc>
        <w:tc>
          <w:tcPr>
            <w:tcW w:w="0" w:type="auto"/>
            <w:noWrap/>
            <w:vAlign w:val="center"/>
            <w:hideMark/>
          </w:tcPr>
          <w:p w14:paraId="3F32C547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(40%)</w:t>
            </w:r>
          </w:p>
        </w:tc>
      </w:tr>
      <w:tr w:rsidR="00380CB6" w:rsidRPr="00380CB6" w14:paraId="6D051398" w14:textId="77777777" w:rsidTr="00AB5D14">
        <w:trPr>
          <w:trHeight w:val="320"/>
        </w:trPr>
        <w:tc>
          <w:tcPr>
            <w:tcW w:w="1309" w:type="dxa"/>
            <w:noWrap/>
            <w:vAlign w:val="center"/>
            <w:hideMark/>
          </w:tcPr>
          <w:p w14:paraId="045B3099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396405D2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ight colon</w:t>
            </w:r>
          </w:p>
        </w:tc>
        <w:tc>
          <w:tcPr>
            <w:tcW w:w="0" w:type="auto"/>
            <w:noWrap/>
            <w:vAlign w:val="center"/>
            <w:hideMark/>
          </w:tcPr>
          <w:p w14:paraId="4D401185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2DECF90E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5(31%)</w:t>
            </w:r>
          </w:p>
        </w:tc>
        <w:tc>
          <w:tcPr>
            <w:tcW w:w="0" w:type="auto"/>
            <w:noWrap/>
            <w:vAlign w:val="center"/>
            <w:hideMark/>
          </w:tcPr>
          <w:p w14:paraId="771B4A7A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(20%)</w:t>
            </w:r>
          </w:p>
        </w:tc>
      </w:tr>
      <w:tr w:rsidR="00380CB6" w:rsidRPr="00380CB6" w14:paraId="1704CA8C" w14:textId="77777777" w:rsidTr="00AB5D14">
        <w:trPr>
          <w:trHeight w:val="320"/>
        </w:trPr>
        <w:tc>
          <w:tcPr>
            <w:tcW w:w="1309" w:type="dxa"/>
            <w:noWrap/>
            <w:vAlign w:val="center"/>
            <w:hideMark/>
          </w:tcPr>
          <w:p w14:paraId="76CD8FFF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471A2B7D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Rectum</w:t>
            </w:r>
          </w:p>
        </w:tc>
        <w:tc>
          <w:tcPr>
            <w:tcW w:w="0" w:type="auto"/>
            <w:noWrap/>
            <w:vAlign w:val="center"/>
            <w:hideMark/>
          </w:tcPr>
          <w:p w14:paraId="52032C02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5EBC1B25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(13%)</w:t>
            </w:r>
          </w:p>
        </w:tc>
        <w:tc>
          <w:tcPr>
            <w:tcW w:w="0" w:type="auto"/>
            <w:noWrap/>
            <w:vAlign w:val="center"/>
            <w:hideMark/>
          </w:tcPr>
          <w:p w14:paraId="716A5326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4(35%)</w:t>
            </w:r>
          </w:p>
        </w:tc>
      </w:tr>
      <w:tr w:rsidR="00380CB6" w:rsidRPr="00380CB6" w14:paraId="77CF8171" w14:textId="77777777" w:rsidTr="00AB5D14">
        <w:trPr>
          <w:trHeight w:val="320"/>
        </w:trPr>
        <w:tc>
          <w:tcPr>
            <w:tcW w:w="1309" w:type="dxa"/>
            <w:noWrap/>
            <w:vAlign w:val="center"/>
            <w:hideMark/>
          </w:tcPr>
          <w:p w14:paraId="2DDB2C82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Size</w:t>
            </w:r>
          </w:p>
        </w:tc>
        <w:tc>
          <w:tcPr>
            <w:tcW w:w="1324" w:type="dxa"/>
            <w:noWrap/>
            <w:vAlign w:val="center"/>
            <w:hideMark/>
          </w:tcPr>
          <w:p w14:paraId="4C475449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&gt; 2cm</w:t>
            </w:r>
          </w:p>
        </w:tc>
        <w:tc>
          <w:tcPr>
            <w:tcW w:w="0" w:type="auto"/>
            <w:noWrap/>
            <w:vAlign w:val="center"/>
            <w:hideMark/>
          </w:tcPr>
          <w:p w14:paraId="67796549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372F8985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5(31%)</w:t>
            </w:r>
          </w:p>
        </w:tc>
        <w:tc>
          <w:tcPr>
            <w:tcW w:w="0" w:type="auto"/>
            <w:noWrap/>
            <w:vAlign w:val="center"/>
            <w:hideMark/>
          </w:tcPr>
          <w:p w14:paraId="35BB91A7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8(70%)</w:t>
            </w:r>
          </w:p>
        </w:tc>
      </w:tr>
      <w:tr w:rsidR="00380CB6" w:rsidRPr="00380CB6" w14:paraId="407BC8A5" w14:textId="77777777" w:rsidTr="00AB5D14">
        <w:trPr>
          <w:trHeight w:val="320"/>
        </w:trPr>
        <w:tc>
          <w:tcPr>
            <w:tcW w:w="1309" w:type="dxa"/>
            <w:noWrap/>
            <w:vAlign w:val="center"/>
            <w:hideMark/>
          </w:tcPr>
          <w:p w14:paraId="6EA5BAB8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14:paraId="66F9099F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&lt; 2cm</w:t>
            </w:r>
          </w:p>
        </w:tc>
        <w:tc>
          <w:tcPr>
            <w:tcW w:w="0" w:type="auto"/>
            <w:noWrap/>
            <w:vAlign w:val="center"/>
            <w:hideMark/>
          </w:tcPr>
          <w:p w14:paraId="7AF2FE70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5717FB2F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1(69%)</w:t>
            </w:r>
          </w:p>
        </w:tc>
        <w:tc>
          <w:tcPr>
            <w:tcW w:w="0" w:type="auto"/>
            <w:noWrap/>
            <w:vAlign w:val="center"/>
            <w:hideMark/>
          </w:tcPr>
          <w:p w14:paraId="4E0C1483" w14:textId="77777777" w:rsidR="00380CB6" w:rsidRPr="00380CB6" w:rsidRDefault="00380CB6" w:rsidP="00380CB6">
            <w:pPr>
              <w:spacing w:before="0"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80CB6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(20%)</w:t>
            </w:r>
          </w:p>
        </w:tc>
      </w:tr>
    </w:tbl>
    <w:p w14:paraId="2769233F" w14:textId="77777777" w:rsidR="00380CB6" w:rsidRPr="00380CB6" w:rsidRDefault="00380CB6" w:rsidP="00380CB6">
      <w:pPr>
        <w:spacing w:before="0"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779E6E8" w14:textId="77777777" w:rsidR="00380CB6" w:rsidRPr="00380CB6" w:rsidRDefault="00380CB6" w:rsidP="00380CB6">
      <w:pPr>
        <w:spacing w:before="0"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6A9BFC8A" w14:textId="77777777" w:rsidR="00AD5146" w:rsidRPr="006C558E" w:rsidRDefault="00AD5146" w:rsidP="006C558E"/>
    <w:sectPr w:rsidR="00AD5146" w:rsidRPr="006C558E" w:rsidSect="001C4FFC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540119" w14:textId="77777777" w:rsidR="009D75FC" w:rsidRDefault="009D75FC">
      <w:pPr>
        <w:spacing w:before="0" w:after="0" w:line="240" w:lineRule="auto"/>
      </w:pPr>
      <w:r>
        <w:separator/>
      </w:r>
    </w:p>
  </w:endnote>
  <w:endnote w:type="continuationSeparator" w:id="0">
    <w:p w14:paraId="778B74B0" w14:textId="77777777" w:rsidR="009D75FC" w:rsidRDefault="009D75F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E-BZ+ZLPJzF-1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8391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1C963C" w14:textId="77777777" w:rsidR="003564FC" w:rsidRDefault="00380CB6" w:rsidP="00B640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BC6394" w14:textId="77777777" w:rsidR="003564FC" w:rsidRDefault="009D75FC" w:rsidP="00DD2B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6885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B31085" w14:textId="77777777" w:rsidR="003564FC" w:rsidRDefault="00380CB6" w:rsidP="00B640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8D8580" w14:textId="77777777" w:rsidR="003564FC" w:rsidRDefault="009D75FC" w:rsidP="00DD2B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7B2A2" w14:textId="77777777" w:rsidR="009D75FC" w:rsidRDefault="009D75FC">
      <w:pPr>
        <w:spacing w:before="0" w:after="0" w:line="240" w:lineRule="auto"/>
      </w:pPr>
      <w:r>
        <w:separator/>
      </w:r>
    </w:p>
  </w:footnote>
  <w:footnote w:type="continuationSeparator" w:id="0">
    <w:p w14:paraId="6A1F5DAA" w14:textId="77777777" w:rsidR="009D75FC" w:rsidRDefault="009D75F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1877F6"/>
    <w:multiLevelType w:val="hybridMultilevel"/>
    <w:tmpl w:val="8AAA213C"/>
    <w:lvl w:ilvl="0" w:tplc="DEA01C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922CFC"/>
    <w:multiLevelType w:val="hybridMultilevel"/>
    <w:tmpl w:val="E37EE13A"/>
    <w:lvl w:ilvl="0" w:tplc="6B8C40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782652"/>
    <w:multiLevelType w:val="hybridMultilevel"/>
    <w:tmpl w:val="0A92EFB0"/>
    <w:lvl w:ilvl="0" w:tplc="6B8C40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847E5D"/>
    <w:multiLevelType w:val="hybridMultilevel"/>
    <w:tmpl w:val="C0004C10"/>
    <w:lvl w:ilvl="0" w:tplc="718EB4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/>
  <w:defaultTabStop w:val="720"/>
  <w:drawingGridHorizontalSpacing w:val="100"/>
  <w:drawingGridVerticalSpacing w:val="156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1szAzNTQyMzAxMDNS0lEKTi0uzszPAykwrAUAsOcjySwAAAA="/>
  </w:docVars>
  <w:rsids>
    <w:rsidRoot w:val="006E5FB8"/>
    <w:rsid w:val="00011082"/>
    <w:rsid w:val="000265B0"/>
    <w:rsid w:val="00047535"/>
    <w:rsid w:val="0006753B"/>
    <w:rsid w:val="00074EBA"/>
    <w:rsid w:val="000877D6"/>
    <w:rsid w:val="000917A6"/>
    <w:rsid w:val="000A04F1"/>
    <w:rsid w:val="00130FA5"/>
    <w:rsid w:val="00154DDD"/>
    <w:rsid w:val="00162677"/>
    <w:rsid w:val="001906F4"/>
    <w:rsid w:val="00192E2D"/>
    <w:rsid w:val="001B7E02"/>
    <w:rsid w:val="001C4FFC"/>
    <w:rsid w:val="0026731E"/>
    <w:rsid w:val="002725FB"/>
    <w:rsid w:val="002936B0"/>
    <w:rsid w:val="002B362E"/>
    <w:rsid w:val="002C555B"/>
    <w:rsid w:val="002E1DE7"/>
    <w:rsid w:val="0030318A"/>
    <w:rsid w:val="00352261"/>
    <w:rsid w:val="0036755B"/>
    <w:rsid w:val="00380CB6"/>
    <w:rsid w:val="003D1DF3"/>
    <w:rsid w:val="003F0248"/>
    <w:rsid w:val="003F23A9"/>
    <w:rsid w:val="00426C0D"/>
    <w:rsid w:val="00447DEA"/>
    <w:rsid w:val="00467ED2"/>
    <w:rsid w:val="0049742B"/>
    <w:rsid w:val="004A3CB3"/>
    <w:rsid w:val="004A61E3"/>
    <w:rsid w:val="004B1232"/>
    <w:rsid w:val="00521D0A"/>
    <w:rsid w:val="00554C59"/>
    <w:rsid w:val="0055646A"/>
    <w:rsid w:val="00561069"/>
    <w:rsid w:val="005A3C34"/>
    <w:rsid w:val="005A6EAC"/>
    <w:rsid w:val="005A718B"/>
    <w:rsid w:val="006040CA"/>
    <w:rsid w:val="00605FB3"/>
    <w:rsid w:val="0061552C"/>
    <w:rsid w:val="00630F3D"/>
    <w:rsid w:val="0063569E"/>
    <w:rsid w:val="0066214D"/>
    <w:rsid w:val="0067751F"/>
    <w:rsid w:val="00683E25"/>
    <w:rsid w:val="006A47B5"/>
    <w:rsid w:val="006B3F7B"/>
    <w:rsid w:val="006C558E"/>
    <w:rsid w:val="006D780C"/>
    <w:rsid w:val="006E5FB8"/>
    <w:rsid w:val="006E62E0"/>
    <w:rsid w:val="006F6682"/>
    <w:rsid w:val="007102D0"/>
    <w:rsid w:val="0079795D"/>
    <w:rsid w:val="007A3865"/>
    <w:rsid w:val="007B421A"/>
    <w:rsid w:val="007D5114"/>
    <w:rsid w:val="0080707B"/>
    <w:rsid w:val="0083742E"/>
    <w:rsid w:val="008563E8"/>
    <w:rsid w:val="00857323"/>
    <w:rsid w:val="008717C6"/>
    <w:rsid w:val="008772CB"/>
    <w:rsid w:val="008825FA"/>
    <w:rsid w:val="00891D63"/>
    <w:rsid w:val="00896AB4"/>
    <w:rsid w:val="008A07FC"/>
    <w:rsid w:val="008A43A8"/>
    <w:rsid w:val="008B08D5"/>
    <w:rsid w:val="008C27F0"/>
    <w:rsid w:val="008C4FE0"/>
    <w:rsid w:val="008F4B43"/>
    <w:rsid w:val="009343D2"/>
    <w:rsid w:val="00956C97"/>
    <w:rsid w:val="009633FA"/>
    <w:rsid w:val="0097556E"/>
    <w:rsid w:val="00975D35"/>
    <w:rsid w:val="0098296D"/>
    <w:rsid w:val="00982D66"/>
    <w:rsid w:val="009931A8"/>
    <w:rsid w:val="009C5A67"/>
    <w:rsid w:val="009C7910"/>
    <w:rsid w:val="009D75FC"/>
    <w:rsid w:val="009E74D2"/>
    <w:rsid w:val="00A02839"/>
    <w:rsid w:val="00A633BC"/>
    <w:rsid w:val="00A725A5"/>
    <w:rsid w:val="00A80977"/>
    <w:rsid w:val="00AD5146"/>
    <w:rsid w:val="00AF14A6"/>
    <w:rsid w:val="00AF543C"/>
    <w:rsid w:val="00B04358"/>
    <w:rsid w:val="00B210C2"/>
    <w:rsid w:val="00B35EDA"/>
    <w:rsid w:val="00B97181"/>
    <w:rsid w:val="00BB39D4"/>
    <w:rsid w:val="00BB4C1B"/>
    <w:rsid w:val="00BC458A"/>
    <w:rsid w:val="00C42674"/>
    <w:rsid w:val="00C85F04"/>
    <w:rsid w:val="00C941A0"/>
    <w:rsid w:val="00CB66CF"/>
    <w:rsid w:val="00CB67F0"/>
    <w:rsid w:val="00CC3B43"/>
    <w:rsid w:val="00D026D0"/>
    <w:rsid w:val="00D607DF"/>
    <w:rsid w:val="00D636AA"/>
    <w:rsid w:val="00D72311"/>
    <w:rsid w:val="00DE726B"/>
    <w:rsid w:val="00E16B2B"/>
    <w:rsid w:val="00E34103"/>
    <w:rsid w:val="00E95997"/>
    <w:rsid w:val="00EB2CF7"/>
    <w:rsid w:val="00FA3D26"/>
    <w:rsid w:val="00FC1F26"/>
    <w:rsid w:val="00FE65DE"/>
    <w:rsid w:val="00FF079E"/>
    <w:rsid w:val="00FF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B4247A"/>
  <w14:defaultImageDpi w14:val="330"/>
  <w15:docId w15:val="{633018F9-1045-3145-98EA-E1BE368E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300" w:after="300" w:line="33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540" w:after="180"/>
      <w:outlineLvl w:val="0"/>
    </w:pPr>
    <w:rPr>
      <w:rFonts w:asciiTheme="majorHAnsi" w:eastAsiaTheme="majorEastAsia" w:hAnsiTheme="majorHAnsi" w:cstheme="majorBidi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480" w:after="16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390" w:after="13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after="10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5FB8"/>
    <w:pPr>
      <w:keepNext/>
      <w:keepLines/>
      <w:spacing w:after="100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5FB8"/>
    <w:pPr>
      <w:keepNext/>
      <w:keepLines/>
      <w:spacing w:after="100"/>
      <w:outlineLvl w:val="5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uiPriority w:val="10"/>
    <w:qFormat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E5FB8"/>
    <w:rPr>
      <w:rFonts w:asciiTheme="majorHAnsi" w:eastAsiaTheme="majorEastAsia" w:hAnsiTheme="majorHAnsi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6E5FB8"/>
    <w:rPr>
      <w:rFonts w:asciiTheme="majorHAnsi" w:eastAsiaTheme="majorEastAsia" w:hAnsiTheme="majorHAnsi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6E5FB8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de">
    <w:name w:val="Code"/>
    <w:basedOn w:val="DefaultParagraphFont"/>
    <w:uiPriority w:val="24"/>
    <w:qFormat/>
    <w:rPr>
      <w:rFonts w:ascii="Consolas" w:hAnsi="Consolas" w:cs="Consolas"/>
    </w:rPr>
  </w:style>
  <w:style w:type="character" w:customStyle="1" w:styleId="FootnoteTextChar">
    <w:name w:val="Footnote Text Char"/>
    <w:basedOn w:val="DefaultParagraphFont"/>
    <w:uiPriority w:val="99"/>
    <w:semiHidden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</w:rPr>
  </w:style>
  <w:style w:type="paragraph" w:customStyle="1" w:styleId="Bibliography1">
    <w:name w:val="Bibliography1"/>
    <w:basedOn w:val="Normal"/>
    <w:link w:val="Bibliography"/>
    <w:rsid w:val="00982D66"/>
    <w:pPr>
      <w:spacing w:after="240" w:line="240" w:lineRule="auto"/>
    </w:pPr>
  </w:style>
  <w:style w:type="character" w:customStyle="1" w:styleId="Bibliography">
    <w:name w:val="Bibliography 字符"/>
    <w:basedOn w:val="DefaultParagraphFont"/>
    <w:link w:val="Bibliography1"/>
    <w:rsid w:val="00982D66"/>
  </w:style>
  <w:style w:type="paragraph" w:styleId="NormalWeb">
    <w:name w:val="Normal (Web)"/>
    <w:basedOn w:val="Normal"/>
    <w:uiPriority w:val="99"/>
    <w:unhideWhenUsed/>
    <w:rsid w:val="002E1DE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Hyperlink">
    <w:name w:val="Hyperlink"/>
    <w:rsid w:val="002E1DE7"/>
    <w:rPr>
      <w:u w:val="single"/>
    </w:rPr>
  </w:style>
  <w:style w:type="character" w:customStyle="1" w:styleId="fontstyle01">
    <w:name w:val="fontstyle01"/>
    <w:basedOn w:val="DefaultParagraphFont"/>
    <w:rsid w:val="002E1DE7"/>
    <w:rPr>
      <w:rFonts w:ascii="E-BZ+ZLPJzF-1" w:hAnsi="E-BZ+ZLPJzF-1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E16B2B"/>
  </w:style>
  <w:style w:type="character" w:customStyle="1" w:styleId="apple-converted-space">
    <w:name w:val="apple-converted-space"/>
    <w:basedOn w:val="DefaultParagraphFont"/>
    <w:rsid w:val="003D1DF3"/>
  </w:style>
  <w:style w:type="paragraph" w:styleId="ListParagraph">
    <w:name w:val="List Paragraph"/>
    <w:basedOn w:val="Normal"/>
    <w:uiPriority w:val="34"/>
    <w:qFormat/>
    <w:rsid w:val="00AD5146"/>
    <w:pPr>
      <w:ind w:firstLineChars="200" w:firstLine="420"/>
    </w:pPr>
  </w:style>
  <w:style w:type="table" w:styleId="TableGrid">
    <w:name w:val="Table Grid"/>
    <w:basedOn w:val="TableNormal"/>
    <w:uiPriority w:val="99"/>
    <w:rsid w:val="00FF4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FF4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FF4F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F543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网格型1"/>
    <w:basedOn w:val="TableNormal"/>
    <w:next w:val="TableGrid"/>
    <w:uiPriority w:val="99"/>
    <w:rsid w:val="00380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0CB6"/>
    <w:pPr>
      <w:tabs>
        <w:tab w:val="center" w:pos="4153"/>
        <w:tab w:val="right" w:pos="8306"/>
      </w:tabs>
      <w:snapToGrid w:val="0"/>
      <w:spacing w:before="0" w:after="0" w:line="240" w:lineRule="auto"/>
    </w:pPr>
    <w:rPr>
      <w:rFonts w:ascii="SimSun" w:eastAsia="SimSun" w:hAnsi="SimSun" w:cs="SimSu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80CB6"/>
    <w:rPr>
      <w:rFonts w:ascii="SimSun" w:eastAsia="SimSun" w:hAnsi="SimSun" w:cs="SimSun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80CB6"/>
  </w:style>
  <w:style w:type="character" w:styleId="LineNumber">
    <w:name w:val="line number"/>
    <w:basedOn w:val="DefaultParagraphFont"/>
    <w:uiPriority w:val="99"/>
    <w:semiHidden/>
    <w:unhideWhenUsed/>
    <w:rsid w:val="00380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6003">
      <w:blockQuote w:val="1"/>
      <w:marLeft w:val="720"/>
      <w:marRight w:val="72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374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9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1873">
      <w:blockQuote w:val="1"/>
      <w:marLeft w:val="720"/>
      <w:marRight w:val="72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1306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5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10687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4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38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520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51961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094802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6898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381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7776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5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2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3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24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4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4A47A-5EA1-C749-BA1A-A4A6CF49F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essandro Sbordoni</cp:lastModifiedBy>
  <cp:revision>65</cp:revision>
  <dcterms:created xsi:type="dcterms:W3CDTF">2019-05-24T06:44:00Z</dcterms:created>
  <dcterms:modified xsi:type="dcterms:W3CDTF">2021-03-3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vjjJ0suJ"/&gt;&lt;style id="http://www.zotero.org/styles/molecular-cancer" hasBibliography="1" bibliographyStyleHasBeenSet="1"/&gt;&lt;prefs&gt;&lt;pref name="fieldType" value="Field"/&gt;&lt;/prefs&gt;&lt;/data&gt;</vt:lpwstr>
  </property>
</Properties>
</file>